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985" w:rsidRDefault="00984948" w:rsidP="003F6985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25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3F6985" w:rsidRPr="00BC2183">
        <w:rPr>
          <w:rFonts w:ascii="Times New Roman" w:hAnsi="Times New Roman" w:cs="Times New Roman"/>
          <w:b/>
          <w:sz w:val="24"/>
          <w:szCs w:val="24"/>
        </w:rPr>
        <w:t>FIGURE</w:t>
      </w:r>
      <w:r w:rsidR="003F698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TABLE </w:t>
      </w:r>
      <w:r w:rsidR="003F6985" w:rsidRPr="0033761B">
        <w:rPr>
          <w:rFonts w:ascii="Times New Roman" w:hAnsi="Times New Roman" w:cs="Times New Roman"/>
          <w:b/>
          <w:sz w:val="24"/>
          <w:szCs w:val="24"/>
        </w:rPr>
        <w:t>LEGENDS</w:t>
      </w:r>
      <w:r w:rsidR="003F6985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bookmarkEnd w:id="0"/>
    <w:p w:rsidR="003F6985" w:rsidRPr="00D01DF3" w:rsidRDefault="003F6985" w:rsidP="003F6985">
      <w:pPr>
        <w:rPr>
          <w:rFonts w:ascii="Times New Roman" w:hAnsi="Times New Roman" w:cs="Times New Roman"/>
          <w:sz w:val="24"/>
          <w:szCs w:val="24"/>
        </w:rPr>
      </w:pPr>
    </w:p>
    <w:p w:rsidR="00984948" w:rsidRPr="0068085F" w:rsidRDefault="00984948" w:rsidP="00984948">
      <w:pPr>
        <w:jc w:val="both"/>
      </w:pPr>
      <w:bookmarkStart w:id="1" w:name="OLE_LINK286"/>
      <w:bookmarkStart w:id="2" w:name="OLE_LINK287"/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bookmarkEnd w:id="1"/>
      <w:bookmarkEnd w:id="2"/>
      <w:r w:rsidRPr="003F6985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FIGURE S1|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bookmarkStart w:id="3" w:name="OLE_LINK259"/>
      <w:bookmarkStart w:id="4" w:name="OLE_LINK260"/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A)</w:t>
      </w:r>
      <w:bookmarkEnd w:id="3"/>
      <w:bookmarkEnd w:id="4"/>
      <w:r w:rsidRPr="002E0F4D">
        <w:rPr>
          <w:rFonts w:ascii="Times New Roman" w:eastAsia="宋体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 w:rsidRPr="002E0F4D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Trees used for analysis of wood properties and samples of the wood-forming ti</w:t>
      </w:r>
      <w: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ssues in juvenile and mature ph</w:t>
      </w:r>
      <w:r w:rsidRPr="002E0F4D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ase</w:t>
      </w:r>
      <w:r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s</w:t>
      </w:r>
      <w:r w:rsidRPr="002E0F4D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. Bars=1 meter. </w:t>
      </w:r>
      <w:bookmarkStart w:id="5" w:name="OLE_LINK261"/>
      <w:bookmarkStart w:id="6" w:name="OLE_LINK262"/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B)</w:t>
      </w:r>
      <w:bookmarkEnd w:id="5"/>
      <w:bookmarkEnd w:id="6"/>
      <w:r w:rsidRPr="002E0F4D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Tree height and diameter at breast height.</w:t>
      </w:r>
      <w:r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175FF1"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>(C)</w:t>
      </w:r>
      <w:r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 xml:space="preserve"> </w:t>
      </w:r>
      <w:bookmarkStart w:id="7" w:name="OLE_LINK2"/>
      <w:bookmarkStart w:id="8" w:name="OLE_LINK3"/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The </w:t>
      </w:r>
      <w:r w:rsidRPr="00374B3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illustration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of sampling.</w:t>
      </w:r>
      <w:bookmarkEnd w:id="7"/>
      <w:bookmarkEnd w:id="8"/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A</w:t>
      </w:r>
      <w:r w:rsidRPr="00374B3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rrow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s </w:t>
      </w:r>
      <w:r w:rsidRPr="00374B3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indicate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developing xylem </w:t>
      </w:r>
      <w:r w:rsidRPr="00374B3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of the trunk</w:t>
      </w:r>
      <w:r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after debarked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, which was sampled for RNA-seq and WGBS. </w:t>
      </w:r>
      <w:r w:rsidRPr="00374B3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R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ed box</w:t>
      </w:r>
      <w:r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es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indicate the wood </w:t>
      </w:r>
      <w:r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area 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used for </w:t>
      </w:r>
      <w:r w:rsidRPr="00374B3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wood properties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  <w:bookmarkStart w:id="9" w:name="OLE_LINK42"/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a</w:t>
      </w:r>
      <w:r w:rsidRPr="00374B3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nalysis</w:t>
      </w:r>
      <w:bookmarkEnd w:id="9"/>
      <w:r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</w:t>
      </w:r>
      <w:r w:rsidRPr="00374B3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</w:p>
    <w:p w:rsidR="00984948" w:rsidRDefault="00984948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S2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10" w:name="OLE_LINK263"/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A)</w:t>
      </w:r>
      <w:bookmarkEnd w:id="10"/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 xml:space="preserve"> Principal Component Analysis (PCA) of g</w:t>
      </w:r>
      <w:r w:rsidR="003607DA">
        <w:rPr>
          <w:rFonts w:ascii="Times New Roman" w:hAnsi="Times New Roman" w:cs="Times New Roman"/>
          <w:kern w:val="0"/>
          <w:sz w:val="24"/>
          <w:szCs w:val="24"/>
        </w:rPr>
        <w:t xml:space="preserve">ene expression in each sample. </w:t>
      </w:r>
      <w:bookmarkStart w:id="11" w:name="OLE_LINK264"/>
      <w:bookmarkStart w:id="12" w:name="OLE_LINK265"/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B)</w:t>
      </w:r>
      <w:bookmarkEnd w:id="11"/>
      <w:bookmarkEnd w:id="12"/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 xml:space="preserve"> Scatter plot of log2 FC versus -log10 p-value of all genes. Green, significantly higher expression (fold change &gt;2 and p-valueFDR ≤ 0.05) in JW; Red, significantly higher expression (fold change &gt;2 and p-valueFDR ≤ 0.05) in MW; Blue, gene expression with fold change &gt;2 and p-valueFDR ≤ 0.05; Gray, genes insignificantly differentially expressed in JW and MW. </w:t>
      </w:r>
    </w:p>
    <w:p w:rsidR="00984948" w:rsidRDefault="00984948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D01DF3" w:rsidRPr="00083367" w:rsidRDefault="003F6985" w:rsidP="003F6985">
      <w:pPr>
        <w:jc w:val="both"/>
        <w:rPr>
          <w:rFonts w:ascii="Times New Roman" w:hAnsi="Times New Roman" w:cs="Times New Roman"/>
          <w:b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S3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D01DF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01DF3" w:rsidRPr="00083367">
        <w:rPr>
          <w:rFonts w:ascii="Times New Roman" w:hAnsi="Times New Roman" w:cs="Times New Roman"/>
          <w:sz w:val="24"/>
        </w:rPr>
        <w:t>The linear correlation between RNA-seq and qRT-PCR.</w:t>
      </w:r>
    </w:p>
    <w:p w:rsidR="00984948" w:rsidRDefault="00984948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D01DF3" w:rsidRDefault="003F6985" w:rsidP="003F6985">
      <w:pPr>
        <w:jc w:val="both"/>
        <w:rPr>
          <w:rFonts w:ascii="Times New Roman" w:hAnsi="Times New Roman" w:cs="Times New Roman"/>
          <w:b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S4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D01DF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A)</w:t>
      </w:r>
      <w:r w:rsidR="00D01DF3" w:rsidRPr="00CA01D0">
        <w:rPr>
          <w:rFonts w:ascii="Times New Roman" w:hAnsi="Times New Roman" w:cs="Times New Roman"/>
          <w:b/>
          <w:sz w:val="24"/>
        </w:rPr>
        <w:t xml:space="preserve"> </w:t>
      </w:r>
      <w:r w:rsidR="00D01DF3" w:rsidRPr="00083367">
        <w:rPr>
          <w:rFonts w:ascii="Times New Roman" w:hAnsi="Times New Roman" w:cs="Times New Roman"/>
          <w:sz w:val="24"/>
        </w:rPr>
        <w:t xml:space="preserve">The distribution of DMRs in different sequence context (CG, CHG and CHH). </w:t>
      </w:r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B)</w:t>
      </w:r>
      <w:r w:rsidR="00D01DF3" w:rsidRPr="00083367">
        <w:rPr>
          <w:rFonts w:ascii="Times New Roman" w:hAnsi="Times New Roman" w:cs="Times New Roman"/>
          <w:bCs/>
          <w:sz w:val="24"/>
        </w:rPr>
        <w:t xml:space="preserve"> </w:t>
      </w:r>
      <w:r w:rsidR="00D01DF3" w:rsidRPr="00083367">
        <w:rPr>
          <w:rFonts w:ascii="Times New Roman" w:hAnsi="Times New Roman" w:cs="Times New Roman"/>
          <w:sz w:val="24"/>
        </w:rPr>
        <w:t xml:space="preserve">The relationship between DMRs and EDGs in different gene regions. </w:t>
      </w:r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(C)</w:t>
      </w:r>
      <w:r w:rsidR="00D01DF3" w:rsidRPr="00083367">
        <w:rPr>
          <w:rFonts w:ascii="Times New Roman" w:hAnsi="Times New Roman" w:cs="Times New Roman"/>
          <w:bCs/>
          <w:sz w:val="24"/>
        </w:rPr>
        <w:t xml:space="preserve"> </w:t>
      </w:r>
      <w:r w:rsidR="00D01DF3" w:rsidRPr="00083367">
        <w:rPr>
          <w:rFonts w:ascii="Times New Roman" w:hAnsi="Times New Roman" w:cs="Times New Roman"/>
          <w:sz w:val="24"/>
        </w:rPr>
        <w:t>Gene ontology (GO) enrichment of genes coexisting in DEGs and DMGs.</w:t>
      </w:r>
    </w:p>
    <w:p w:rsidR="00D01DF3" w:rsidRPr="003F6985" w:rsidRDefault="00D01DF3" w:rsidP="003F6985">
      <w:pPr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bookmarkStart w:id="13" w:name="OLE_LINK290"/>
      <w:bookmarkStart w:id="14" w:name="OLE_LINK291"/>
      <w:bookmarkStart w:id="15" w:name="OLE_LINK292"/>
      <w:bookmarkStart w:id="16" w:name="OLE_LINK293"/>
      <w:bookmarkStart w:id="17" w:name="OLE_LINK294"/>
    </w:p>
    <w:p w:rsidR="00D01DF3" w:rsidRPr="00D01DF3" w:rsidRDefault="003F6985" w:rsidP="003F6985">
      <w:pPr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bookmarkEnd w:id="13"/>
      <w:bookmarkEnd w:id="14"/>
      <w:bookmarkEnd w:id="15"/>
      <w:bookmarkEnd w:id="16"/>
      <w:bookmarkEnd w:id="17"/>
      <w:r>
        <w:rPr>
          <w:rFonts w:ascii="Times New Roman" w:hAnsi="Times New Roman" w:cs="Times New Roman"/>
          <w:b/>
          <w:kern w:val="0"/>
          <w:sz w:val="24"/>
          <w:szCs w:val="24"/>
        </w:rPr>
        <w:t>S1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D01DF3" w:rsidRPr="00083367">
        <w:rPr>
          <w:rFonts w:ascii="Times New Roman" w:hAnsi="Times New Roman" w:cs="Times New Roman"/>
          <w:kern w:val="0"/>
          <w:sz w:val="24"/>
          <w:szCs w:val="24"/>
        </w:rPr>
        <w:t xml:space="preserve"> Quality assessment of the RNA-seq data from JW and MW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2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List of differentially expressed genes (DEGs) between JW and MW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3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Gene ontology (GO) enrichment of the differentially expressed genes (DEGs)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4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KEGG enrichment of the differentially expressed genes (DEGs) in JW and MW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5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Differentially expressed transcription factor genes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6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Differentially expre</w:t>
      </w:r>
      <w:bookmarkStart w:id="18" w:name="_GoBack"/>
      <w:bookmarkEnd w:id="18"/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ssed genes related to cell wall formation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7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Quality assessment of the BS-seq data from JW and MW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8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 xml:space="preserve"> The methylation ratio in different sequence contexts (CG, CHG, and CHH)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Pr="00083367" w:rsidRDefault="003F6985" w:rsidP="003F6985">
      <w:pPr>
        <w:jc w:val="both"/>
        <w:rPr>
          <w:rFonts w:ascii="Times New Roman" w:hAnsi="Times New Roman" w:cs="Times New Roman"/>
          <w:b/>
          <w:sz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9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sz w:val="24"/>
        </w:rPr>
        <w:t xml:space="preserve"> </w:t>
      </w:r>
      <w:r w:rsidR="003607DA" w:rsidRPr="00083367">
        <w:rPr>
          <w:rFonts w:ascii="Times New Roman" w:hAnsi="Times New Roman" w:cs="Times New Roman"/>
          <w:sz w:val="24"/>
        </w:rPr>
        <w:t>Differentially methylated regions (DMRs) in JW and MW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10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Differentially methylated regions (DMGs) in JW and MW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S11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>Correlation analysis of DEGs and DMGs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3607DA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12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 xml:space="preserve"> Gene ontology (GO) enrichment of genes which coexist in DEGs and DMGs.</w:t>
      </w:r>
    </w:p>
    <w:p w:rsidR="008623AA" w:rsidRDefault="008623AA" w:rsidP="003F6985">
      <w:pPr>
        <w:jc w:val="both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EF66CF" w:rsidRPr="003F6985" w:rsidRDefault="003F6985" w:rsidP="003F6985">
      <w:pPr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F698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S13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|</w:t>
      </w:r>
      <w:r w:rsidR="003607DA" w:rsidRPr="00083367">
        <w:rPr>
          <w:rFonts w:ascii="Times New Roman" w:hAnsi="Times New Roman" w:cs="Times New Roman"/>
          <w:kern w:val="0"/>
          <w:sz w:val="24"/>
          <w:szCs w:val="24"/>
        </w:rPr>
        <w:t xml:space="preserve"> List of primers used in this study.</w:t>
      </w:r>
    </w:p>
    <w:sectPr w:rsidR="00EF66CF" w:rsidRPr="003F6985" w:rsidSect="009849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6687" w:rsidRDefault="00526687">
      <w:r>
        <w:separator/>
      </w:r>
    </w:p>
  </w:endnote>
  <w:endnote w:type="continuationSeparator" w:id="0">
    <w:p w:rsidR="00526687" w:rsidRDefault="005266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3F9" w:rsidRDefault="00526687" w:rsidP="00E4040F">
    <w:pPr>
      <w:pStyle w:val="a5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705346"/>
      <w:docPartObj>
        <w:docPartGallery w:val="Page Numbers (Bottom of Page)"/>
        <w:docPartUnique/>
      </w:docPartObj>
    </w:sdtPr>
    <w:sdtContent>
      <w:p w:rsidR="00984948" w:rsidRDefault="00984948">
        <w:pPr>
          <w:pStyle w:val="a5"/>
          <w:jc w:val="center"/>
        </w:pPr>
        <w:fldSimple w:instr=" PAGE   \* MERGEFORMAT ">
          <w:r w:rsidR="00526687" w:rsidRPr="00526687">
            <w:rPr>
              <w:noProof/>
              <w:lang w:val="zh-CN"/>
            </w:rPr>
            <w:t>1</w:t>
          </w:r>
        </w:fldSimple>
      </w:p>
    </w:sdtContent>
  </w:sdt>
  <w:p w:rsidR="001C23F9" w:rsidRDefault="00526687" w:rsidP="00E4040F">
    <w:pPr>
      <w:pStyle w:val="a5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3F9" w:rsidRDefault="00526687" w:rsidP="00E4040F">
    <w:pPr>
      <w:pStyle w:val="a5"/>
      <w:ind w:firstLine="1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6687" w:rsidRDefault="00526687">
      <w:r>
        <w:separator/>
      </w:r>
    </w:p>
  </w:footnote>
  <w:footnote w:type="continuationSeparator" w:id="0">
    <w:p w:rsidR="00526687" w:rsidRDefault="0052668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3F9" w:rsidRDefault="00526687" w:rsidP="00E4040F">
    <w:pPr>
      <w:pStyle w:val="a4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3F9" w:rsidRDefault="00526687" w:rsidP="00E4040F">
    <w:pPr>
      <w:pStyle w:val="a4"/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3F9" w:rsidRDefault="00526687" w:rsidP="00E4040F">
    <w:pPr>
      <w:pStyle w:val="a4"/>
      <w:ind w:firstLine="1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Calibri&lt;/FontName&gt;&lt;FontSize&gt;10&lt;/FontSize&gt;&lt;ReflistTitle&gt;&lt;/ReflistTitle&gt;&lt;StartingRefnum&gt;2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1&lt;/EnableBibliographyCategories&gt;&lt;/ENLayout&gt;"/>
    <w:docVar w:name="EN.Libraries" w:val="&lt;Libraries&gt;&lt;item db-id=&quot;a0r9vp0pufwsfperdx35dddupwvdzp909frw&quot;&gt;My EndNote Library&lt;record-ids&gt;&lt;item&gt;38722&lt;/item&gt;&lt;item&gt;38723&lt;/item&gt;&lt;item&gt;3872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072A0"/>
    <w:rsid w:val="002E130E"/>
    <w:rsid w:val="00332E9C"/>
    <w:rsid w:val="003607DA"/>
    <w:rsid w:val="003F46A3"/>
    <w:rsid w:val="003F6985"/>
    <w:rsid w:val="005072A0"/>
    <w:rsid w:val="00526687"/>
    <w:rsid w:val="005758F4"/>
    <w:rsid w:val="005B731E"/>
    <w:rsid w:val="005E42FC"/>
    <w:rsid w:val="006F2898"/>
    <w:rsid w:val="00702D3B"/>
    <w:rsid w:val="007A295D"/>
    <w:rsid w:val="00821BE2"/>
    <w:rsid w:val="008623AA"/>
    <w:rsid w:val="00984948"/>
    <w:rsid w:val="00995C94"/>
    <w:rsid w:val="00AF103B"/>
    <w:rsid w:val="00B301E0"/>
    <w:rsid w:val="00BD2483"/>
    <w:rsid w:val="00C81FFD"/>
    <w:rsid w:val="00D01DF3"/>
    <w:rsid w:val="00EF66CF"/>
    <w:rsid w:val="00F57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8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072A0"/>
    <w:pPr>
      <w:widowControl w:val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072A0"/>
    <w:rPr>
      <w:rFonts w:ascii="Calibri" w:hAnsi="Calibri"/>
      <w:noProof/>
      <w:sz w:val="20"/>
    </w:rPr>
  </w:style>
  <w:style w:type="paragraph" w:customStyle="1" w:styleId="EndNoteBibliography">
    <w:name w:val="EndNote Bibliography"/>
    <w:next w:val="EndNoteBibliographyTitle"/>
    <w:link w:val="EndNoteBibliographyChar"/>
    <w:rsid w:val="006F2898"/>
    <w:pPr>
      <w:ind w:left="100" w:hangingChars="100" w:hanging="100"/>
      <w:mirrorIndents/>
    </w:pPr>
    <w:rPr>
      <w:rFonts w:ascii="Calibri" w:hAnsi="Calibri"/>
      <w:b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F2898"/>
    <w:rPr>
      <w:rFonts w:ascii="Calibri" w:hAnsi="Calibri"/>
      <w:b/>
      <w:noProof/>
      <w:sz w:val="20"/>
    </w:rPr>
  </w:style>
  <w:style w:type="paragraph" w:customStyle="1" w:styleId="EndNoteCategoryHeading">
    <w:name w:val="EndNote Category Heading"/>
    <w:basedOn w:val="a"/>
    <w:link w:val="EndNoteCategoryHeadingChar"/>
    <w:rsid w:val="005072A0"/>
    <w:pPr>
      <w:widowControl w:val="0"/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5072A0"/>
    <w:rPr>
      <w:b/>
      <w:noProof/>
    </w:rPr>
  </w:style>
  <w:style w:type="character" w:styleId="a3">
    <w:name w:val="Hyperlink"/>
    <w:basedOn w:val="a0"/>
    <w:uiPriority w:val="99"/>
    <w:unhideWhenUsed/>
    <w:rsid w:val="005072A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F2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28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28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2898"/>
    <w:rPr>
      <w:sz w:val="18"/>
      <w:szCs w:val="18"/>
    </w:rPr>
  </w:style>
  <w:style w:type="paragraph" w:styleId="a6">
    <w:name w:val="Normal (Web)"/>
    <w:basedOn w:val="a"/>
    <w:uiPriority w:val="99"/>
    <w:unhideWhenUsed/>
    <w:rsid w:val="006F2898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6F28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8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072A0"/>
    <w:pPr>
      <w:widowControl w:val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072A0"/>
    <w:rPr>
      <w:rFonts w:ascii="Calibri" w:hAnsi="Calibri"/>
      <w:noProof/>
      <w:sz w:val="20"/>
    </w:rPr>
  </w:style>
  <w:style w:type="paragraph" w:customStyle="1" w:styleId="EndNoteBibliography">
    <w:name w:val="EndNote Bibliography"/>
    <w:next w:val="EndNoteBibliographyTitle"/>
    <w:link w:val="EndNoteBibliographyChar"/>
    <w:rsid w:val="006F2898"/>
    <w:pPr>
      <w:ind w:left="100" w:hangingChars="100" w:hanging="100"/>
      <w:mirrorIndents/>
    </w:pPr>
    <w:rPr>
      <w:rFonts w:ascii="Calibri" w:hAnsi="Calibri"/>
      <w:b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F2898"/>
    <w:rPr>
      <w:rFonts w:ascii="Calibri" w:hAnsi="Calibri"/>
      <w:b/>
      <w:noProof/>
      <w:sz w:val="20"/>
    </w:rPr>
  </w:style>
  <w:style w:type="paragraph" w:customStyle="1" w:styleId="EndNoteCategoryHeading">
    <w:name w:val="EndNote Category Heading"/>
    <w:basedOn w:val="a"/>
    <w:link w:val="EndNoteCategoryHeadingChar"/>
    <w:rsid w:val="005072A0"/>
    <w:pPr>
      <w:widowControl w:val="0"/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5072A0"/>
    <w:rPr>
      <w:b/>
      <w:noProof/>
    </w:rPr>
  </w:style>
  <w:style w:type="character" w:styleId="a3">
    <w:name w:val="Hyperlink"/>
    <w:basedOn w:val="a0"/>
    <w:uiPriority w:val="99"/>
    <w:unhideWhenUsed/>
    <w:rsid w:val="005072A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F2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28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28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2898"/>
    <w:rPr>
      <w:sz w:val="18"/>
      <w:szCs w:val="18"/>
    </w:rPr>
  </w:style>
  <w:style w:type="paragraph" w:styleId="a6">
    <w:name w:val="Normal (Web)"/>
    <w:basedOn w:val="a"/>
    <w:uiPriority w:val="99"/>
    <w:unhideWhenUsed/>
    <w:rsid w:val="006F2898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6F28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7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9</Words>
  <Characters>1991</Characters>
  <Application>Microsoft Office Word</Application>
  <DocSecurity>0</DocSecurity>
  <Lines>16</Lines>
  <Paragraphs>4</Paragraphs>
  <ScaleCrop>false</ScaleCrop>
  <Company>Microsoft</Company>
  <LinksUpToDate>false</LinksUpToDate>
  <CharactersWithSpaces>2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 PC</cp:lastModifiedBy>
  <cp:revision>4</cp:revision>
  <dcterms:created xsi:type="dcterms:W3CDTF">2021-04-01T09:28:00Z</dcterms:created>
  <dcterms:modified xsi:type="dcterms:W3CDTF">2021-04-01T09:32:00Z</dcterms:modified>
</cp:coreProperties>
</file>